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D219B" w14:textId="77777777" w:rsidR="00CD190B" w:rsidRPr="00B35813" w:rsidRDefault="00CD190B" w:rsidP="00CD190B">
      <w:pPr>
        <w:rPr>
          <w:rFonts w:ascii="Calibri" w:hAnsi="Calibri" w:cs="Calibri"/>
          <w:b/>
          <w:bCs/>
          <w:i/>
          <w:iCs/>
          <w:sz w:val="20"/>
          <w:szCs w:val="20"/>
        </w:rPr>
      </w:pPr>
      <w:r w:rsidRPr="00B35813">
        <w:rPr>
          <w:rFonts w:ascii="Calibri" w:hAnsi="Calibri" w:cs="Calibri"/>
          <w:b/>
          <w:bCs/>
          <w:i/>
          <w:iCs/>
          <w:sz w:val="20"/>
          <w:szCs w:val="20"/>
        </w:rPr>
        <w:t>Appendix 1</w:t>
      </w:r>
    </w:p>
    <w:p w14:paraId="23BF1280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b/>
          <w:bCs/>
          <w:color w:val="000000"/>
          <w:sz w:val="20"/>
          <w:szCs w:val="20"/>
        </w:rPr>
        <w:t xml:space="preserve">EMBASE via OVID </w:t>
      </w:r>
      <w:r w:rsidRPr="00B35813">
        <w:rPr>
          <w:rFonts w:ascii="Calibri" w:hAnsi="Calibri" w:cs="Calibri"/>
          <w:b/>
          <w:bCs/>
          <w:color w:val="000000"/>
          <w:sz w:val="20"/>
          <w:szCs w:val="20"/>
        </w:rPr>
        <w:br/>
      </w:r>
      <w:r w:rsidRPr="00B35813">
        <w:rPr>
          <w:rFonts w:ascii="Calibri" w:hAnsi="Calibri" w:cs="Calibri"/>
          <w:color w:val="000000"/>
          <w:sz w:val="20"/>
          <w:szCs w:val="20"/>
        </w:rPr>
        <w:t>Ovid MEDLINE(R) and Epub Ahead of Print, In-Process, In-Data-Review &amp; Other Non-Indexed Citations, Daily and Versions &lt;1946 to June 24, 2025&gt;</w:t>
      </w:r>
    </w:p>
    <w:p w14:paraId="74356E25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40CF83BE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1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('chest wall reconstruction' or 'breast reconstruction' or 'anterior chest wall'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16279</w:t>
      </w:r>
    </w:p>
    <w:p w14:paraId="73FDE510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2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('recipient vessel' or 'recipient site' or 'microvascular anastomosis'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4220</w:t>
      </w:r>
    </w:p>
    <w:p w14:paraId="6E499D3B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3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('internal mammary' or 'thoracodorsal' or 'thoracoacromial' or 'lateral thoracic' or 'intercostal'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24994</w:t>
      </w:r>
    </w:p>
    <w:p w14:paraId="1921DB8B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4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('free flap' or 'microsurgery' or 'DIEP' or 'ALT'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98126</w:t>
      </w:r>
    </w:p>
    <w:p w14:paraId="42F027C2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5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1 and 2 and 3 and 4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100</w:t>
      </w:r>
    </w:p>
    <w:p w14:paraId="1232032A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23B012E3" w14:textId="77777777" w:rsidR="00CD190B" w:rsidRPr="00B35813" w:rsidRDefault="00CD190B" w:rsidP="00CD190B">
      <w:pPr>
        <w:rPr>
          <w:rFonts w:ascii="Calibri" w:hAnsi="Calibri" w:cs="Calibri"/>
          <w:b/>
          <w:bCs/>
          <w:color w:val="000000"/>
          <w:sz w:val="20"/>
          <w:szCs w:val="20"/>
        </w:rPr>
      </w:pPr>
      <w:r w:rsidRPr="00B35813">
        <w:rPr>
          <w:rFonts w:ascii="Calibri" w:hAnsi="Calibri" w:cs="Calibri"/>
          <w:b/>
          <w:bCs/>
          <w:color w:val="000000"/>
          <w:sz w:val="20"/>
          <w:szCs w:val="20"/>
        </w:rPr>
        <w:t>Web of Science</w:t>
      </w:r>
    </w:p>
    <w:p w14:paraId="34D163E2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# Web of Science Search Strategy (v0.1)</w:t>
      </w:r>
    </w:p>
    <w:p w14:paraId="5FF1B1A3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# Database: Web of Science Core Collection</w:t>
      </w:r>
    </w:p>
    <w:p w14:paraId="5638A091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# Entitlements:</w:t>
      </w:r>
    </w:p>
    <w:p w14:paraId="5574B929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IC: 1993 to 2025</w:t>
      </w:r>
    </w:p>
    <w:p w14:paraId="79F0359B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CCR: 1985 to 2025</w:t>
      </w:r>
    </w:p>
    <w:p w14:paraId="0F4561BD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SCI: 1900 to 2025</w:t>
      </w:r>
    </w:p>
    <w:p w14:paraId="73C34ED2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AHCI: 1975 to 2025</w:t>
      </w:r>
    </w:p>
    <w:p w14:paraId="26B3D337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BHCI: 2008 to 2025</w:t>
      </w:r>
    </w:p>
    <w:p w14:paraId="5BBAA172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BSCI: 2008 to 2025</w:t>
      </w:r>
    </w:p>
    <w:p w14:paraId="21D082A9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ESCI: 2020 to 2025</w:t>
      </w:r>
    </w:p>
    <w:p w14:paraId="5731449E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ISTP: 1990 to 2025</w:t>
      </w:r>
    </w:p>
    <w:p w14:paraId="18223638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SSCI: 1956 to 2025</w:t>
      </w:r>
    </w:p>
    <w:p w14:paraId="7386CD7E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- WOS.ISSHP: 1990 to 2025</w:t>
      </w:r>
    </w:p>
    <w:p w14:paraId="15866219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5F6E0E5B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# Searches:</w:t>
      </w:r>
    </w:p>
    <w:p w14:paraId="1C299885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02CCE988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1: TS</w:t>
      </w:r>
      <w:proofErr w:type="gramStart"/>
      <w:r w:rsidRPr="00B35813">
        <w:rPr>
          <w:rFonts w:ascii="Calibri" w:hAnsi="Calibri" w:cs="Calibri"/>
          <w:color w:val="000000"/>
          <w:sz w:val="20"/>
          <w:szCs w:val="20"/>
        </w:rPr>
        <w:t>=(</w:t>
      </w:r>
      <w:proofErr w:type="gramEnd"/>
      <w:r w:rsidRPr="00B35813">
        <w:rPr>
          <w:rFonts w:ascii="Calibri" w:hAnsi="Calibri" w:cs="Calibri"/>
          <w:color w:val="000000"/>
          <w:sz w:val="20"/>
          <w:szCs w:val="20"/>
        </w:rPr>
        <w:t>"chest wall reconstruction" OR "breast reconstruction" OR "anterior chest wall")</w:t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Results: 18098</w:t>
      </w:r>
    </w:p>
    <w:p w14:paraId="0A27B743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30AE494E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2: TS</w:t>
      </w:r>
      <w:proofErr w:type="gramStart"/>
      <w:r w:rsidRPr="00B35813">
        <w:rPr>
          <w:rFonts w:ascii="Calibri" w:hAnsi="Calibri" w:cs="Calibri"/>
          <w:color w:val="000000"/>
          <w:sz w:val="20"/>
          <w:szCs w:val="20"/>
        </w:rPr>
        <w:t>=(</w:t>
      </w:r>
      <w:proofErr w:type="gramEnd"/>
      <w:r w:rsidRPr="00B35813">
        <w:rPr>
          <w:rFonts w:ascii="Calibri" w:hAnsi="Calibri" w:cs="Calibri"/>
          <w:color w:val="000000"/>
          <w:sz w:val="20"/>
          <w:szCs w:val="20"/>
        </w:rPr>
        <w:t>"recipient vessels" OR "recipient site" OR "microvascular anastomosis")</w:t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Date Run: Thu Jun 26</w:t>
      </w:r>
      <w:proofErr w:type="gramStart"/>
      <w:r w:rsidRPr="00B35813">
        <w:rPr>
          <w:rFonts w:ascii="Calibri" w:hAnsi="Calibri" w:cs="Calibri"/>
          <w:color w:val="000000"/>
          <w:sz w:val="20"/>
          <w:szCs w:val="20"/>
        </w:rPr>
        <w:t xml:space="preserve"> 2025</w:t>
      </w:r>
      <w:proofErr w:type="gramEnd"/>
      <w:r w:rsidRPr="00B35813">
        <w:rPr>
          <w:rFonts w:ascii="Calibri" w:hAnsi="Calibri" w:cs="Calibri"/>
          <w:color w:val="000000"/>
          <w:sz w:val="20"/>
          <w:szCs w:val="20"/>
        </w:rPr>
        <w:t xml:space="preserve"> 13:36:39 GMT+0400 (Gulf Standard Time)</w:t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Results: 4469</w:t>
      </w:r>
    </w:p>
    <w:p w14:paraId="293EF624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6F75923D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3: TS</w:t>
      </w:r>
      <w:proofErr w:type="gramStart"/>
      <w:r w:rsidRPr="00B35813">
        <w:rPr>
          <w:rFonts w:ascii="Calibri" w:hAnsi="Calibri" w:cs="Calibri"/>
          <w:color w:val="000000"/>
          <w:sz w:val="20"/>
          <w:szCs w:val="20"/>
        </w:rPr>
        <w:t>=(</w:t>
      </w:r>
      <w:proofErr w:type="gramEnd"/>
      <w:r w:rsidRPr="00B35813">
        <w:rPr>
          <w:rFonts w:ascii="Calibri" w:hAnsi="Calibri" w:cs="Calibri"/>
          <w:color w:val="000000"/>
          <w:sz w:val="20"/>
          <w:szCs w:val="20"/>
        </w:rPr>
        <w:t>"internal mammary" OR "thoracodorsal" OR "thoracoacromial" OR "lateral thoracic" OR "intercostal")</w:t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Date Run: Thu Jun 26</w:t>
      </w:r>
      <w:proofErr w:type="gramStart"/>
      <w:r w:rsidRPr="00B35813">
        <w:rPr>
          <w:rFonts w:ascii="Calibri" w:hAnsi="Calibri" w:cs="Calibri"/>
          <w:color w:val="000000"/>
          <w:sz w:val="20"/>
          <w:szCs w:val="20"/>
        </w:rPr>
        <w:t xml:space="preserve"> 2025</w:t>
      </w:r>
      <w:proofErr w:type="gramEnd"/>
      <w:r w:rsidRPr="00B35813">
        <w:rPr>
          <w:rFonts w:ascii="Calibri" w:hAnsi="Calibri" w:cs="Calibri"/>
          <w:color w:val="000000"/>
          <w:sz w:val="20"/>
          <w:szCs w:val="20"/>
        </w:rPr>
        <w:t xml:space="preserve"> 13:36:51 GMT+0400 (Gulf Standard Time)</w:t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Results: 22887</w:t>
      </w:r>
    </w:p>
    <w:p w14:paraId="0C78177A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76294F00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4: TS</w:t>
      </w:r>
      <w:proofErr w:type="gramStart"/>
      <w:r w:rsidRPr="00B35813">
        <w:rPr>
          <w:rFonts w:ascii="Calibri" w:hAnsi="Calibri" w:cs="Calibri"/>
          <w:color w:val="000000"/>
          <w:sz w:val="20"/>
          <w:szCs w:val="20"/>
        </w:rPr>
        <w:t>=(</w:t>
      </w:r>
      <w:proofErr w:type="gramEnd"/>
      <w:r w:rsidRPr="00B35813">
        <w:rPr>
          <w:rFonts w:ascii="Calibri" w:hAnsi="Calibri" w:cs="Calibri"/>
          <w:color w:val="000000"/>
          <w:sz w:val="20"/>
          <w:szCs w:val="20"/>
        </w:rPr>
        <w:t>"free flap" OR "microsurgery" OR "DIEP" OR "ALT")</w:t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Date Run: Thu Jun 26</w:t>
      </w:r>
      <w:proofErr w:type="gramStart"/>
      <w:r w:rsidRPr="00B35813">
        <w:rPr>
          <w:rFonts w:ascii="Calibri" w:hAnsi="Calibri" w:cs="Calibri"/>
          <w:color w:val="000000"/>
          <w:sz w:val="20"/>
          <w:szCs w:val="20"/>
        </w:rPr>
        <w:t xml:space="preserve"> 2025</w:t>
      </w:r>
      <w:proofErr w:type="gramEnd"/>
      <w:r w:rsidRPr="00B35813">
        <w:rPr>
          <w:rFonts w:ascii="Calibri" w:hAnsi="Calibri" w:cs="Calibri"/>
          <w:color w:val="000000"/>
          <w:sz w:val="20"/>
          <w:szCs w:val="20"/>
        </w:rPr>
        <w:t xml:space="preserve"> 13:37:13 GMT+0400 (Gulf Standard Time)</w:t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Results: 90664</w:t>
      </w:r>
    </w:p>
    <w:p w14:paraId="29C8AF3C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12F74A92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lastRenderedPageBreak/>
        <w:t>5: #1 AND #2 AND #3 AND #4</w:t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Date Run: Thu Jun 26</w:t>
      </w:r>
      <w:proofErr w:type="gramStart"/>
      <w:r w:rsidRPr="00B35813">
        <w:rPr>
          <w:rFonts w:ascii="Calibri" w:hAnsi="Calibri" w:cs="Calibri"/>
          <w:color w:val="000000"/>
          <w:sz w:val="20"/>
          <w:szCs w:val="20"/>
        </w:rPr>
        <w:t xml:space="preserve"> 2025</w:t>
      </w:r>
      <w:proofErr w:type="gramEnd"/>
      <w:r w:rsidRPr="00B35813">
        <w:rPr>
          <w:rFonts w:ascii="Calibri" w:hAnsi="Calibri" w:cs="Calibri"/>
          <w:color w:val="000000"/>
          <w:sz w:val="20"/>
          <w:szCs w:val="20"/>
        </w:rPr>
        <w:t xml:space="preserve"> 13:37:32 GMT+0400 (Gulf Standard Time)</w:t>
      </w:r>
      <w:r w:rsidRPr="00B35813">
        <w:rPr>
          <w:rFonts w:ascii="Calibri" w:hAnsi="Calibri" w:cs="Calibri"/>
          <w:color w:val="000000"/>
          <w:sz w:val="20"/>
          <w:szCs w:val="20"/>
        </w:rPr>
        <w:tab/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Results: 216</w:t>
      </w:r>
    </w:p>
    <w:p w14:paraId="33F4783D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44B594A7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05149201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b/>
          <w:bCs/>
          <w:color w:val="000000"/>
          <w:sz w:val="20"/>
          <w:szCs w:val="20"/>
        </w:rPr>
        <w:t>Ovid MEDLINE</w:t>
      </w:r>
      <w:r w:rsidRPr="00B35813">
        <w:rPr>
          <w:rFonts w:ascii="Calibri" w:hAnsi="Calibri" w:cs="Calibri"/>
          <w:color w:val="000000"/>
          <w:sz w:val="20"/>
          <w:szCs w:val="20"/>
        </w:rPr>
        <w:t>(R) and Epub Ahead of Print, In-Process, In-Data-Review &amp; Other Non-Indexed Citations, Daily and Versions &lt;1946 to June 25, 2025&gt;</w:t>
      </w:r>
    </w:p>
    <w:p w14:paraId="0131E0D9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718B85F3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1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"chest wall reconstruction".mp. or "breast reconstruction"/ or "anterior chest wall".mp.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19694</w:t>
      </w:r>
    </w:p>
    <w:p w14:paraId="109EA00F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2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("recipient vessels" or "recipient site").mp. or "microvascular anastomosis"/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3416</w:t>
      </w:r>
    </w:p>
    <w:p w14:paraId="306F2A4E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3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("internal mammary" or "thoracodorsal" or "thoracoacromial" or "lateral thoracic" or "intercostal").mp.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24991</w:t>
      </w:r>
    </w:p>
    <w:p w14:paraId="33B6B76C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4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"free flap".mp. or "microsurgery"/ or "DIEP".mp. or "ALT".mp.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91189</w:t>
      </w:r>
    </w:p>
    <w:p w14:paraId="03A76FD9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  <w:r w:rsidRPr="00B35813">
        <w:rPr>
          <w:rFonts w:ascii="Calibri" w:hAnsi="Calibri" w:cs="Calibri"/>
          <w:color w:val="000000"/>
          <w:sz w:val="20"/>
          <w:szCs w:val="20"/>
        </w:rPr>
        <w:t>5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1 and 2 and 3 and 4</w:t>
      </w:r>
      <w:r w:rsidRPr="00B35813">
        <w:rPr>
          <w:rFonts w:ascii="Calibri" w:hAnsi="Calibri" w:cs="Calibri"/>
          <w:color w:val="000000"/>
          <w:sz w:val="20"/>
          <w:szCs w:val="20"/>
        </w:rPr>
        <w:tab/>
        <w:t>119</w:t>
      </w:r>
    </w:p>
    <w:p w14:paraId="497A817E" w14:textId="77777777" w:rsidR="00CD190B" w:rsidRPr="00B35813" w:rsidRDefault="00CD190B" w:rsidP="00CD190B">
      <w:pPr>
        <w:rPr>
          <w:rFonts w:ascii="Calibri" w:hAnsi="Calibri" w:cs="Calibri"/>
          <w:color w:val="000000"/>
          <w:sz w:val="20"/>
          <w:szCs w:val="20"/>
        </w:rPr>
      </w:pPr>
    </w:p>
    <w:p w14:paraId="7A1B5175" w14:textId="77777777" w:rsidR="00DC73C2" w:rsidRDefault="00DC73C2"/>
    <w:sectPr w:rsidR="00DC7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90B"/>
    <w:rsid w:val="0000007A"/>
    <w:rsid w:val="00004430"/>
    <w:rsid w:val="00015252"/>
    <w:rsid w:val="00015B9B"/>
    <w:rsid w:val="00020D36"/>
    <w:rsid w:val="000246FC"/>
    <w:rsid w:val="0003427D"/>
    <w:rsid w:val="000355D2"/>
    <w:rsid w:val="000656BC"/>
    <w:rsid w:val="00077066"/>
    <w:rsid w:val="000955D0"/>
    <w:rsid w:val="00097192"/>
    <w:rsid w:val="000A6DA6"/>
    <w:rsid w:val="000C0654"/>
    <w:rsid w:val="000C7AF7"/>
    <w:rsid w:val="000D4A93"/>
    <w:rsid w:val="000E396D"/>
    <w:rsid w:val="00101D2F"/>
    <w:rsid w:val="00105817"/>
    <w:rsid w:val="00105998"/>
    <w:rsid w:val="001073FB"/>
    <w:rsid w:val="00116CC9"/>
    <w:rsid w:val="00125868"/>
    <w:rsid w:val="00131820"/>
    <w:rsid w:val="00136F5D"/>
    <w:rsid w:val="00140848"/>
    <w:rsid w:val="00144B29"/>
    <w:rsid w:val="00155B95"/>
    <w:rsid w:val="00156283"/>
    <w:rsid w:val="00160C48"/>
    <w:rsid w:val="00164658"/>
    <w:rsid w:val="00173E44"/>
    <w:rsid w:val="0017414A"/>
    <w:rsid w:val="00182CE7"/>
    <w:rsid w:val="00185B26"/>
    <w:rsid w:val="00195A23"/>
    <w:rsid w:val="001A3D95"/>
    <w:rsid w:val="001A58B7"/>
    <w:rsid w:val="001A7D41"/>
    <w:rsid w:val="001B7FE7"/>
    <w:rsid w:val="001C1EF7"/>
    <w:rsid w:val="001C56EC"/>
    <w:rsid w:val="001D2CE1"/>
    <w:rsid w:val="001E3927"/>
    <w:rsid w:val="00203299"/>
    <w:rsid w:val="00207D3F"/>
    <w:rsid w:val="002313E7"/>
    <w:rsid w:val="00240898"/>
    <w:rsid w:val="002441BE"/>
    <w:rsid w:val="00246671"/>
    <w:rsid w:val="00247BE2"/>
    <w:rsid w:val="0026048F"/>
    <w:rsid w:val="002606AB"/>
    <w:rsid w:val="0026435F"/>
    <w:rsid w:val="00264769"/>
    <w:rsid w:val="002751BB"/>
    <w:rsid w:val="00281BCF"/>
    <w:rsid w:val="00283B07"/>
    <w:rsid w:val="00295A40"/>
    <w:rsid w:val="002A6B95"/>
    <w:rsid w:val="002B7B8A"/>
    <w:rsid w:val="002C0C75"/>
    <w:rsid w:val="002C1D26"/>
    <w:rsid w:val="002C756D"/>
    <w:rsid w:val="002D0530"/>
    <w:rsid w:val="002D38F4"/>
    <w:rsid w:val="002D6D53"/>
    <w:rsid w:val="002E7069"/>
    <w:rsid w:val="002F56F7"/>
    <w:rsid w:val="00307290"/>
    <w:rsid w:val="0031318D"/>
    <w:rsid w:val="003139D9"/>
    <w:rsid w:val="00313AC9"/>
    <w:rsid w:val="003155E8"/>
    <w:rsid w:val="00345BBB"/>
    <w:rsid w:val="003460DA"/>
    <w:rsid w:val="00364FDA"/>
    <w:rsid w:val="0036549F"/>
    <w:rsid w:val="003719D5"/>
    <w:rsid w:val="00372AC4"/>
    <w:rsid w:val="00372E2A"/>
    <w:rsid w:val="00373829"/>
    <w:rsid w:val="00374163"/>
    <w:rsid w:val="00376277"/>
    <w:rsid w:val="00381D3D"/>
    <w:rsid w:val="00385889"/>
    <w:rsid w:val="00386502"/>
    <w:rsid w:val="00391081"/>
    <w:rsid w:val="003A6E86"/>
    <w:rsid w:val="003B50DF"/>
    <w:rsid w:val="003E7A98"/>
    <w:rsid w:val="003F388C"/>
    <w:rsid w:val="004009AF"/>
    <w:rsid w:val="00401505"/>
    <w:rsid w:val="00407E12"/>
    <w:rsid w:val="00411875"/>
    <w:rsid w:val="00414157"/>
    <w:rsid w:val="004156BB"/>
    <w:rsid w:val="00432D3E"/>
    <w:rsid w:val="00442237"/>
    <w:rsid w:val="00443896"/>
    <w:rsid w:val="004460DC"/>
    <w:rsid w:val="004522BF"/>
    <w:rsid w:val="0045432F"/>
    <w:rsid w:val="004560F1"/>
    <w:rsid w:val="00456737"/>
    <w:rsid w:val="004679BC"/>
    <w:rsid w:val="0047086B"/>
    <w:rsid w:val="00496521"/>
    <w:rsid w:val="004A043B"/>
    <w:rsid w:val="004A422F"/>
    <w:rsid w:val="004B21F2"/>
    <w:rsid w:val="004B4FFB"/>
    <w:rsid w:val="004B55C4"/>
    <w:rsid w:val="004C3719"/>
    <w:rsid w:val="004C3F6C"/>
    <w:rsid w:val="004D227D"/>
    <w:rsid w:val="004E1426"/>
    <w:rsid w:val="005318F0"/>
    <w:rsid w:val="005510A4"/>
    <w:rsid w:val="00553704"/>
    <w:rsid w:val="00555788"/>
    <w:rsid w:val="00555837"/>
    <w:rsid w:val="00562549"/>
    <w:rsid w:val="00563E11"/>
    <w:rsid w:val="00571A29"/>
    <w:rsid w:val="00571C3E"/>
    <w:rsid w:val="00575D51"/>
    <w:rsid w:val="0058423B"/>
    <w:rsid w:val="005923DE"/>
    <w:rsid w:val="005C099A"/>
    <w:rsid w:val="005F5548"/>
    <w:rsid w:val="005F6E97"/>
    <w:rsid w:val="00614DB5"/>
    <w:rsid w:val="006168C1"/>
    <w:rsid w:val="00627404"/>
    <w:rsid w:val="0064332D"/>
    <w:rsid w:val="006476FA"/>
    <w:rsid w:val="0065093B"/>
    <w:rsid w:val="006558D7"/>
    <w:rsid w:val="006615ED"/>
    <w:rsid w:val="00663B3E"/>
    <w:rsid w:val="006640E3"/>
    <w:rsid w:val="006670D7"/>
    <w:rsid w:val="006725A6"/>
    <w:rsid w:val="00681764"/>
    <w:rsid w:val="006848C8"/>
    <w:rsid w:val="00695750"/>
    <w:rsid w:val="006A0DA1"/>
    <w:rsid w:val="006B2EB6"/>
    <w:rsid w:val="006C0728"/>
    <w:rsid w:val="006C2AAC"/>
    <w:rsid w:val="006D4ED9"/>
    <w:rsid w:val="006F4743"/>
    <w:rsid w:val="00700B47"/>
    <w:rsid w:val="007057BF"/>
    <w:rsid w:val="00710951"/>
    <w:rsid w:val="007245B9"/>
    <w:rsid w:val="00725F6B"/>
    <w:rsid w:val="007444CA"/>
    <w:rsid w:val="00746DCE"/>
    <w:rsid w:val="00771D0C"/>
    <w:rsid w:val="0077210D"/>
    <w:rsid w:val="00773341"/>
    <w:rsid w:val="0077435A"/>
    <w:rsid w:val="0078282C"/>
    <w:rsid w:val="00787372"/>
    <w:rsid w:val="007951F1"/>
    <w:rsid w:val="007A7A24"/>
    <w:rsid w:val="007B0707"/>
    <w:rsid w:val="007C1DB1"/>
    <w:rsid w:val="007C26A2"/>
    <w:rsid w:val="007E22E3"/>
    <w:rsid w:val="007F0C4B"/>
    <w:rsid w:val="008013D4"/>
    <w:rsid w:val="00806C8C"/>
    <w:rsid w:val="0082432A"/>
    <w:rsid w:val="008373F3"/>
    <w:rsid w:val="008424B8"/>
    <w:rsid w:val="00845221"/>
    <w:rsid w:val="00851024"/>
    <w:rsid w:val="0085262C"/>
    <w:rsid w:val="00852F9B"/>
    <w:rsid w:val="00860452"/>
    <w:rsid w:val="008658E1"/>
    <w:rsid w:val="008767E7"/>
    <w:rsid w:val="00877EDD"/>
    <w:rsid w:val="00880CE1"/>
    <w:rsid w:val="008819B2"/>
    <w:rsid w:val="00883F98"/>
    <w:rsid w:val="00886E8F"/>
    <w:rsid w:val="008931ED"/>
    <w:rsid w:val="00894030"/>
    <w:rsid w:val="008B1FE9"/>
    <w:rsid w:val="008B2CCA"/>
    <w:rsid w:val="008B3ABA"/>
    <w:rsid w:val="008C52BC"/>
    <w:rsid w:val="008D52E9"/>
    <w:rsid w:val="008E4E6B"/>
    <w:rsid w:val="008F3CAA"/>
    <w:rsid w:val="008F516B"/>
    <w:rsid w:val="00920A46"/>
    <w:rsid w:val="00920C89"/>
    <w:rsid w:val="00925185"/>
    <w:rsid w:val="00927FFE"/>
    <w:rsid w:val="00942BF4"/>
    <w:rsid w:val="00951C4A"/>
    <w:rsid w:val="00961556"/>
    <w:rsid w:val="009632D5"/>
    <w:rsid w:val="009672E6"/>
    <w:rsid w:val="009674E5"/>
    <w:rsid w:val="00977AAC"/>
    <w:rsid w:val="00980299"/>
    <w:rsid w:val="00991E31"/>
    <w:rsid w:val="0099422F"/>
    <w:rsid w:val="009948CC"/>
    <w:rsid w:val="00994CC1"/>
    <w:rsid w:val="009A027B"/>
    <w:rsid w:val="009A06AE"/>
    <w:rsid w:val="009A2411"/>
    <w:rsid w:val="009B0461"/>
    <w:rsid w:val="009B48E9"/>
    <w:rsid w:val="009B72A0"/>
    <w:rsid w:val="009C3349"/>
    <w:rsid w:val="009C7210"/>
    <w:rsid w:val="009D670B"/>
    <w:rsid w:val="009F0742"/>
    <w:rsid w:val="00A00E03"/>
    <w:rsid w:val="00A05030"/>
    <w:rsid w:val="00A064C9"/>
    <w:rsid w:val="00A12B65"/>
    <w:rsid w:val="00A155C4"/>
    <w:rsid w:val="00A1740C"/>
    <w:rsid w:val="00A23364"/>
    <w:rsid w:val="00A248FF"/>
    <w:rsid w:val="00A255E7"/>
    <w:rsid w:val="00A26401"/>
    <w:rsid w:val="00A50948"/>
    <w:rsid w:val="00A54591"/>
    <w:rsid w:val="00A54B0D"/>
    <w:rsid w:val="00A658FC"/>
    <w:rsid w:val="00A67495"/>
    <w:rsid w:val="00A80052"/>
    <w:rsid w:val="00A85930"/>
    <w:rsid w:val="00AA65CC"/>
    <w:rsid w:val="00AA66B4"/>
    <w:rsid w:val="00AB6A33"/>
    <w:rsid w:val="00AC39AE"/>
    <w:rsid w:val="00AC7B33"/>
    <w:rsid w:val="00AD0D3E"/>
    <w:rsid w:val="00AD27CF"/>
    <w:rsid w:val="00AD7B61"/>
    <w:rsid w:val="00AD7CAF"/>
    <w:rsid w:val="00AD7F37"/>
    <w:rsid w:val="00AF2249"/>
    <w:rsid w:val="00B04EB2"/>
    <w:rsid w:val="00B31229"/>
    <w:rsid w:val="00B3524A"/>
    <w:rsid w:val="00B44516"/>
    <w:rsid w:val="00B5066D"/>
    <w:rsid w:val="00B73DAE"/>
    <w:rsid w:val="00B801EB"/>
    <w:rsid w:val="00B85183"/>
    <w:rsid w:val="00B90824"/>
    <w:rsid w:val="00B9468E"/>
    <w:rsid w:val="00BB4F4A"/>
    <w:rsid w:val="00BD30DF"/>
    <w:rsid w:val="00BE0C26"/>
    <w:rsid w:val="00BE3676"/>
    <w:rsid w:val="00BF3D0E"/>
    <w:rsid w:val="00BF59A6"/>
    <w:rsid w:val="00C1057A"/>
    <w:rsid w:val="00C13BF9"/>
    <w:rsid w:val="00C1425D"/>
    <w:rsid w:val="00C172B3"/>
    <w:rsid w:val="00C178F6"/>
    <w:rsid w:val="00C24548"/>
    <w:rsid w:val="00C24D54"/>
    <w:rsid w:val="00C27006"/>
    <w:rsid w:val="00C350FB"/>
    <w:rsid w:val="00C379A1"/>
    <w:rsid w:val="00C441A5"/>
    <w:rsid w:val="00C5629E"/>
    <w:rsid w:val="00C65E89"/>
    <w:rsid w:val="00C762E2"/>
    <w:rsid w:val="00C77BE9"/>
    <w:rsid w:val="00C81C8C"/>
    <w:rsid w:val="00C8406E"/>
    <w:rsid w:val="00C86214"/>
    <w:rsid w:val="00C900E4"/>
    <w:rsid w:val="00C905F6"/>
    <w:rsid w:val="00C95772"/>
    <w:rsid w:val="00C957BA"/>
    <w:rsid w:val="00C95C5C"/>
    <w:rsid w:val="00CA3DB1"/>
    <w:rsid w:val="00CB0ACE"/>
    <w:rsid w:val="00CB5C1D"/>
    <w:rsid w:val="00CD00D7"/>
    <w:rsid w:val="00CD190B"/>
    <w:rsid w:val="00CD5156"/>
    <w:rsid w:val="00CD5317"/>
    <w:rsid w:val="00CE2A9A"/>
    <w:rsid w:val="00CF38B9"/>
    <w:rsid w:val="00D06BE8"/>
    <w:rsid w:val="00D125FE"/>
    <w:rsid w:val="00D210A4"/>
    <w:rsid w:val="00D210DE"/>
    <w:rsid w:val="00D32803"/>
    <w:rsid w:val="00D402B5"/>
    <w:rsid w:val="00D53AE9"/>
    <w:rsid w:val="00D65B1E"/>
    <w:rsid w:val="00D736CE"/>
    <w:rsid w:val="00D7726D"/>
    <w:rsid w:val="00D814F9"/>
    <w:rsid w:val="00D93EAF"/>
    <w:rsid w:val="00DA2EF6"/>
    <w:rsid w:val="00DB24B7"/>
    <w:rsid w:val="00DB3511"/>
    <w:rsid w:val="00DC5C38"/>
    <w:rsid w:val="00DC73C2"/>
    <w:rsid w:val="00DD121B"/>
    <w:rsid w:val="00DD2AB0"/>
    <w:rsid w:val="00DD7C35"/>
    <w:rsid w:val="00DE46EF"/>
    <w:rsid w:val="00E03860"/>
    <w:rsid w:val="00E1065A"/>
    <w:rsid w:val="00E11B5F"/>
    <w:rsid w:val="00E1220B"/>
    <w:rsid w:val="00E146B3"/>
    <w:rsid w:val="00E15298"/>
    <w:rsid w:val="00E15856"/>
    <w:rsid w:val="00E16FBB"/>
    <w:rsid w:val="00E216EA"/>
    <w:rsid w:val="00E2268C"/>
    <w:rsid w:val="00E34A5F"/>
    <w:rsid w:val="00E41408"/>
    <w:rsid w:val="00E47215"/>
    <w:rsid w:val="00E51D6D"/>
    <w:rsid w:val="00E529E1"/>
    <w:rsid w:val="00E61359"/>
    <w:rsid w:val="00E616DA"/>
    <w:rsid w:val="00E70B89"/>
    <w:rsid w:val="00E71AA8"/>
    <w:rsid w:val="00E75405"/>
    <w:rsid w:val="00E81ED0"/>
    <w:rsid w:val="00E94D13"/>
    <w:rsid w:val="00E96015"/>
    <w:rsid w:val="00EB0BF2"/>
    <w:rsid w:val="00EB6845"/>
    <w:rsid w:val="00EC04AA"/>
    <w:rsid w:val="00EC173E"/>
    <w:rsid w:val="00EC4E74"/>
    <w:rsid w:val="00EC6247"/>
    <w:rsid w:val="00ED0F11"/>
    <w:rsid w:val="00ED23BE"/>
    <w:rsid w:val="00EE6001"/>
    <w:rsid w:val="00EE7C2E"/>
    <w:rsid w:val="00F00964"/>
    <w:rsid w:val="00F0175D"/>
    <w:rsid w:val="00F06BD9"/>
    <w:rsid w:val="00F07628"/>
    <w:rsid w:val="00F12D3C"/>
    <w:rsid w:val="00F3099F"/>
    <w:rsid w:val="00F3317F"/>
    <w:rsid w:val="00F41C22"/>
    <w:rsid w:val="00F436D9"/>
    <w:rsid w:val="00F57400"/>
    <w:rsid w:val="00F672B6"/>
    <w:rsid w:val="00F701F5"/>
    <w:rsid w:val="00F718FC"/>
    <w:rsid w:val="00F81402"/>
    <w:rsid w:val="00F85834"/>
    <w:rsid w:val="00F85A7E"/>
    <w:rsid w:val="00F952D3"/>
    <w:rsid w:val="00FA11D9"/>
    <w:rsid w:val="00FB1822"/>
    <w:rsid w:val="00FB3A58"/>
    <w:rsid w:val="00FB3E7A"/>
    <w:rsid w:val="00FC2178"/>
    <w:rsid w:val="00FC5FB4"/>
    <w:rsid w:val="00FC7B74"/>
    <w:rsid w:val="00FD035A"/>
    <w:rsid w:val="00FD2DDF"/>
    <w:rsid w:val="00FE0673"/>
    <w:rsid w:val="00FE07F2"/>
    <w:rsid w:val="00FE4E43"/>
    <w:rsid w:val="00FF1FDC"/>
    <w:rsid w:val="00FF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F4899"/>
  <w15:chartTrackingRefBased/>
  <w15:docId w15:val="{0478A1B3-8CBE-7C4B-9F83-93D9A9B67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90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9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9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9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9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9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9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9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9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9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9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9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9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9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9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9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9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1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9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19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9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19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90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19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9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9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osnowski</dc:creator>
  <cp:keywords/>
  <dc:description/>
  <cp:lastModifiedBy>Chris Sosnowski</cp:lastModifiedBy>
  <cp:revision>1</cp:revision>
  <dcterms:created xsi:type="dcterms:W3CDTF">2025-10-10T21:59:00Z</dcterms:created>
  <dcterms:modified xsi:type="dcterms:W3CDTF">2025-10-10T21:59:00Z</dcterms:modified>
</cp:coreProperties>
</file>